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RPB2e4Q5qe4Cxi1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RPB2e4Q5qe4Cxi1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QSs284Q5qe4Cxi3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QSs284Q5qe4Cxi3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X1UxW4Q5qe4Cxi4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X1UxW4Q5qe4Cxi4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WrS9IcQ5qe4Cxi5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WrS9IcQ5qe4Cxi5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VPXUT8Q5qe4Cxi6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VPXUT8Q5qe4Cxi6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dqAVisQ5qe4Cxi8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dqAVisQ5qe4Cxi8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W7nZ8gQ5qe4Cxi9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W7nZ8gQ5qe4Cxi9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UVdNM0Q5qe4Cxi-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UVdNM0Q5qe4Cxi-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ajhFL4Q5qe4Cxi_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ajhFL4Q5qe4Cxi_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bHQDMAQ5qe4CxjA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bHQDMAQ5qe4CxjA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TBwycYQ5qe4CxjB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TBwycYQ5qe4CxjB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RqHqkgQ5qe4CxjC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RqHqkgQ5qe4CxjC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  <w:r>
        <w:rPr>
          <w:rFonts w:hint="eastAsia"/>
        </w:rPr>
        <w:t>https://www.jianguoyun.com/p/DaU85ygQ5qe4CxjD__gEIAA</w:t>
      </w:r>
    </w:p>
    <w:p>
      <w:pPr>
        <w:rPr>
          <w:rFonts w:hint="eastAsia"/>
        </w:rPr>
      </w:pPr>
      <w:r>
        <w:rPr>
          <w:rFonts w:hint="eastAsia"/>
        </w:rPr>
        <w:fldChar w:fldCharType="begin"/>
      </w:r>
      <w:r>
        <w:rPr>
          <w:rFonts w:hint="eastAsia"/>
        </w:rPr>
        <w:instrText xml:space="preserve"> HYPERLINK "https://www.jianguoyun.com/p/DWp35TQQ5qe4CxjE__gEIAA" </w:instrText>
      </w:r>
      <w:r>
        <w:rPr>
          <w:rFonts w:hint="eastAsia"/>
        </w:rPr>
        <w:fldChar w:fldCharType="separate"/>
      </w:r>
      <w:r>
        <w:rPr>
          <w:rStyle w:val="4"/>
          <w:rFonts w:hint="eastAsia"/>
        </w:rPr>
        <w:t>https://www.jianguoyun.com/p/DWp35TQQ5qe4CxjE__gEIAA</w:t>
      </w:r>
      <w:r>
        <w:rPr>
          <w:rFonts w:hint="eastAsia"/>
        </w:rPr>
        <w:fldChar w:fldCharType="end"/>
      </w:r>
    </w:p>
    <w:p>
      <w:pPr>
        <w:rPr>
          <w:rFonts w:hint="eastAsia"/>
        </w:rPr>
      </w:pPr>
    </w:p>
    <w:p>
      <w:pPr>
        <w:rPr>
          <w:rFonts w:hint="eastAsia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hmYTkxZTczNzNiODk0ZWY4YWE2MjZkOTAwYmQwMTQifQ=="/>
  </w:docVars>
  <w:rsids>
    <w:rsidRoot w:val="00000000"/>
    <w:rsid w:val="13EA3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</Words>
  <Characters>52</Characters>
  <Lines>0</Lines>
  <Paragraphs>0</Paragraphs>
  <TotalTime>4</TotalTime>
  <ScaleCrop>false</ScaleCrop>
  <LinksUpToDate>false</LinksUpToDate>
  <CharactersWithSpaces>52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03T15:37:41Z</dcterms:created>
  <dc:creator>86183</dc:creator>
  <cp:lastModifiedBy>sunshine</cp:lastModifiedBy>
  <dcterms:modified xsi:type="dcterms:W3CDTF">2023-03-03T15:41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1D4AA7682E684CC8AD0EEFAACC136A82</vt:lpwstr>
  </property>
</Properties>
</file>